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13E0" w:rsidRDefault="00DA13E0" w:rsidP="00DA13E0">
      <w:pPr>
        <w:pStyle w:val="Overskrift1"/>
      </w:pPr>
      <w:r w:rsidRPr="00C223F2">
        <w:t xml:space="preserve">Linear </w:t>
      </w:r>
      <w:proofErr w:type="spellStart"/>
      <w:r w:rsidRPr="00C223F2">
        <w:t>discriminant</w:t>
      </w:r>
      <w:proofErr w:type="spellEnd"/>
      <w:r w:rsidRPr="00C223F2">
        <w:t xml:space="preserve"> analysis</w:t>
      </w:r>
      <w:r>
        <w:t xml:space="preserve"> (LDA)</w:t>
      </w:r>
    </w:p>
    <w:p w:rsidR="00C223F2" w:rsidRDefault="00C223F2">
      <w:r w:rsidRPr="00C223F2">
        <w:t xml:space="preserve">Linear </w:t>
      </w:r>
      <w:proofErr w:type="spellStart"/>
      <w:r w:rsidRPr="00C223F2">
        <w:t>discriminant</w:t>
      </w:r>
      <w:proofErr w:type="spellEnd"/>
      <w:r w:rsidRPr="00C223F2">
        <w:t xml:space="preserve"> analysis</w:t>
      </w:r>
      <w:r>
        <w:t xml:space="preserve"> (LDA)</w:t>
      </w:r>
      <w:r w:rsidRPr="00C223F2">
        <w:t xml:space="preserve"> </w:t>
      </w:r>
      <w:r w:rsidR="00450EA3">
        <w:t xml:space="preserve">based on leave-one-out cross-validation </w:t>
      </w:r>
      <w:r w:rsidRPr="00C223F2">
        <w:t xml:space="preserve">was used to </w:t>
      </w:r>
      <w:r>
        <w:t>classify observations into Case/Control b</w:t>
      </w:r>
      <w:bookmarkStart w:id="0" w:name="_GoBack"/>
      <w:bookmarkEnd w:id="0"/>
      <w:r>
        <w:t xml:space="preserve">y their </w:t>
      </w:r>
      <w:r w:rsidR="00241C80">
        <w:t xml:space="preserve">Fluidigm-derived </w:t>
      </w:r>
      <w:r>
        <w:t>microbial profile and to estimate how well this classification corresponded with the actual status of the sample. This classification was followed up with a multivariate analysis of variance (MANOVA) using Wilks Lambda statistic.</w:t>
      </w:r>
      <w:r w:rsidR="00241C80">
        <w:t xml:space="preserve"> </w:t>
      </w:r>
      <w:r w:rsidR="003E5D79">
        <w:t xml:space="preserve">It was not possible to use LDA </w:t>
      </w:r>
      <w:r w:rsidR="00245D80">
        <w:t>on</w:t>
      </w:r>
      <w:r w:rsidR="003E5D79">
        <w:t xml:space="preserve"> the sequencing data as a </w:t>
      </w:r>
      <w:r w:rsidR="00245D80">
        <w:t>c</w:t>
      </w:r>
      <w:r w:rsidR="003E5D79">
        <w:t xml:space="preserve">onsequence of </w:t>
      </w:r>
      <w:r w:rsidR="00245D80">
        <w:t>the small number of samples</w:t>
      </w:r>
      <w:r w:rsidR="003E5D79">
        <w:t xml:space="preserve"> </w:t>
      </w:r>
      <w:r w:rsidR="009F0B3A">
        <w:t>(</w:t>
      </w:r>
      <w:r w:rsidR="009F0B3A" w:rsidRPr="003E5D79">
        <w:t xml:space="preserve">16 </w:t>
      </w:r>
      <w:r w:rsidR="003E5D79" w:rsidRPr="003E5D79">
        <w:t>samples</w:t>
      </w:r>
      <w:r w:rsidR="009F0B3A" w:rsidRPr="003E5D79">
        <w:t xml:space="preserve"> </w:t>
      </w:r>
      <w:r w:rsidR="003E5D79">
        <w:t xml:space="preserve">against </w:t>
      </w:r>
      <w:r w:rsidR="009F0B3A" w:rsidRPr="003E5D79">
        <w:t xml:space="preserve">231 </w:t>
      </w:r>
      <w:r w:rsidR="003E5D79">
        <w:t>OTUs)</w:t>
      </w:r>
      <w:r w:rsidR="00245D80">
        <w:t>.</w:t>
      </w:r>
    </w:p>
    <w:p w:rsidR="003D1C91" w:rsidRDefault="003D1C91" w:rsidP="003D1C91">
      <w:pPr>
        <w:pStyle w:val="Overskrift1"/>
      </w:pPr>
      <w:r>
        <w:t>Results:</w:t>
      </w:r>
    </w:p>
    <w:p w:rsidR="00C223F2" w:rsidRDefault="00FE1447" w:rsidP="003D1C91">
      <w:pPr>
        <w:pStyle w:val="Overskrift2"/>
      </w:pPr>
      <w:r>
        <w:t>Figure 1</w:t>
      </w:r>
      <w:r w:rsidR="00C223F2">
        <w:t>:</w:t>
      </w:r>
    </w:p>
    <w:tbl>
      <w:tblPr>
        <w:tblW w:w="5760" w:type="dxa"/>
        <w:tblInd w:w="93" w:type="dxa"/>
        <w:tblLook w:val="04A0"/>
      </w:tblPr>
      <w:tblGrid>
        <w:gridCol w:w="960"/>
        <w:gridCol w:w="1060"/>
        <w:gridCol w:w="753"/>
        <w:gridCol w:w="1167"/>
        <w:gridCol w:w="960"/>
        <w:gridCol w:w="1053"/>
      </w:tblGrid>
      <w:tr w:rsidR="00C223F2" w:rsidRPr="00C223F2" w:rsidTr="00C223F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F2" w:rsidRPr="00C223F2" w:rsidRDefault="00C223F2" w:rsidP="00C223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F2" w:rsidRPr="00C223F2" w:rsidRDefault="00C223F2" w:rsidP="00C223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F2" w:rsidRPr="00C223F2" w:rsidRDefault="00C223F2" w:rsidP="00C223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23F2">
              <w:rPr>
                <w:rFonts w:ascii="Calibri" w:eastAsia="Times New Roman" w:hAnsi="Calibri" w:cs="Times New Roman"/>
                <w:color w:val="000000"/>
              </w:rPr>
              <w:t>classif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F2" w:rsidRPr="00C223F2" w:rsidRDefault="00C223F2" w:rsidP="00C223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F2" w:rsidRPr="00C223F2" w:rsidRDefault="00C223F2" w:rsidP="00C223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223F2" w:rsidRPr="00C223F2" w:rsidTr="00C223F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F2" w:rsidRPr="00C223F2" w:rsidRDefault="00C223F2" w:rsidP="00C223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3F2" w:rsidRPr="00C223F2" w:rsidRDefault="00C223F2" w:rsidP="00C223F2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F2" w:rsidRPr="00C223F2" w:rsidRDefault="00C223F2" w:rsidP="00C223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23F2">
              <w:rPr>
                <w:rFonts w:ascii="Calibri" w:eastAsia="Times New Roman" w:hAnsi="Calibri" w:cs="Times New Roman"/>
                <w:color w:val="000000"/>
              </w:rPr>
              <w:t>Cas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F2" w:rsidRPr="00C223F2" w:rsidRDefault="00C223F2" w:rsidP="00C223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23F2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F2" w:rsidRPr="00C223F2" w:rsidRDefault="00C223F2" w:rsidP="00C223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F2" w:rsidRPr="00C223F2" w:rsidRDefault="00C223F2" w:rsidP="00C223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23F2">
              <w:rPr>
                <w:rFonts w:ascii="Calibri" w:eastAsia="Times New Roman" w:hAnsi="Calibri" w:cs="Times New Roman"/>
                <w:color w:val="000000"/>
              </w:rPr>
              <w:t>Correct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C223F2" w:rsidRPr="00C223F2" w:rsidTr="00C223F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F2" w:rsidRPr="00C223F2" w:rsidRDefault="00C223F2" w:rsidP="00C223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23F2">
              <w:rPr>
                <w:rFonts w:ascii="Calibri" w:eastAsia="Times New Roman" w:hAnsi="Calibri" w:cs="Times New Roman"/>
                <w:color w:val="000000"/>
              </w:rPr>
              <w:t>Sta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3F2" w:rsidRPr="00C223F2" w:rsidRDefault="00C223F2" w:rsidP="00C223F2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C223F2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Cas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F2" w:rsidRPr="00C223F2" w:rsidRDefault="00C223F2" w:rsidP="00C223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23F2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F2" w:rsidRPr="00C223F2" w:rsidRDefault="00C223F2" w:rsidP="00C223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23F2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F2" w:rsidRPr="00C223F2" w:rsidRDefault="00C223F2" w:rsidP="00C223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F2" w:rsidRPr="00C223F2" w:rsidRDefault="00C223F2" w:rsidP="00C223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23F2">
              <w:rPr>
                <w:rFonts w:ascii="Calibri" w:eastAsia="Times New Roman" w:hAnsi="Calibri" w:cs="Times New Roman"/>
                <w:color w:val="000000"/>
              </w:rPr>
              <w:t>0.707071</w:t>
            </w:r>
          </w:p>
        </w:tc>
      </w:tr>
      <w:tr w:rsidR="00C223F2" w:rsidRPr="00C223F2" w:rsidTr="00C223F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F2" w:rsidRPr="00C223F2" w:rsidRDefault="00C223F2" w:rsidP="00C223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3F2" w:rsidRPr="00C223F2" w:rsidRDefault="00C223F2" w:rsidP="00C223F2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C223F2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F2" w:rsidRPr="00C223F2" w:rsidRDefault="00C223F2" w:rsidP="00C223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23F2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F2" w:rsidRPr="00C223F2" w:rsidRDefault="00C223F2" w:rsidP="00C223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23F2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F2" w:rsidRPr="00C223F2" w:rsidRDefault="00C223F2" w:rsidP="00C223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F2" w:rsidRPr="00C223F2" w:rsidRDefault="00C223F2" w:rsidP="00C223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23F2">
              <w:rPr>
                <w:rFonts w:ascii="Calibri" w:eastAsia="Times New Roman" w:hAnsi="Calibri" w:cs="Times New Roman"/>
                <w:color w:val="000000"/>
              </w:rPr>
              <w:t>0.833333</w:t>
            </w:r>
          </w:p>
        </w:tc>
      </w:tr>
    </w:tbl>
    <w:p w:rsidR="00FE1447" w:rsidRDefault="00FE1447" w:rsidP="00FE1447">
      <w:pPr>
        <w:spacing w:line="240" w:lineRule="auto"/>
      </w:pPr>
    </w:p>
    <w:p w:rsidR="00C223F2" w:rsidRDefault="00857260">
      <w:r>
        <w:t xml:space="preserve">MANOVA </w:t>
      </w:r>
      <w:r w:rsidRPr="00FA26FD">
        <w:rPr>
          <w:i/>
        </w:rPr>
        <w:t>p</w:t>
      </w:r>
      <w:r>
        <w:t xml:space="preserve"> for classification by Status </w:t>
      </w:r>
      <w:proofErr w:type="gramStart"/>
      <w:r>
        <w:t xml:space="preserve">=  </w:t>
      </w:r>
      <w:r w:rsidRPr="00857260">
        <w:t>2.507e</w:t>
      </w:r>
      <w:proofErr w:type="gramEnd"/>
      <w:r w:rsidRPr="00857260">
        <w:t>-15</w:t>
      </w:r>
    </w:p>
    <w:p w:rsidR="00FE1447" w:rsidRDefault="00FE1447" w:rsidP="00FA26FD">
      <w:pPr>
        <w:pStyle w:val="Overskrift2"/>
        <w:spacing w:line="240" w:lineRule="auto"/>
      </w:pPr>
    </w:p>
    <w:p w:rsidR="00857260" w:rsidRDefault="00FE1447" w:rsidP="003D1C91">
      <w:pPr>
        <w:pStyle w:val="Overskrift2"/>
      </w:pPr>
      <w:r>
        <w:t>Figure 3:</w:t>
      </w:r>
    </w:p>
    <w:p w:rsidR="003D1C91" w:rsidRDefault="003D1C91" w:rsidP="00241C80">
      <w:pPr>
        <w:pStyle w:val="Overskrift3"/>
      </w:pPr>
      <w:r>
        <w:t>Day 3</w:t>
      </w:r>
    </w:p>
    <w:tbl>
      <w:tblPr>
        <w:tblW w:w="4863" w:type="dxa"/>
        <w:tblInd w:w="93" w:type="dxa"/>
        <w:tblLook w:val="04A0"/>
      </w:tblPr>
      <w:tblGrid>
        <w:gridCol w:w="882"/>
        <w:gridCol w:w="940"/>
        <w:gridCol w:w="1300"/>
        <w:gridCol w:w="800"/>
        <w:gridCol w:w="941"/>
      </w:tblGrid>
      <w:tr w:rsidR="003D1C91" w:rsidRPr="003D1C91" w:rsidTr="003D1C91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C91" w:rsidRPr="003D1C91" w:rsidRDefault="003D1C91" w:rsidP="003D1C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C91" w:rsidRPr="003D1C91" w:rsidRDefault="003D1C91" w:rsidP="00FE1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1C91">
              <w:rPr>
                <w:rFonts w:ascii="Calibri" w:eastAsia="Times New Roman" w:hAnsi="Calibri" w:cs="Times New Roman"/>
                <w:color w:val="000000"/>
              </w:rPr>
              <w:t>C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C91" w:rsidRPr="003D1C91" w:rsidRDefault="003D1C91" w:rsidP="00FE1447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3D1C9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91" w:rsidRPr="003D1C91" w:rsidRDefault="003D1C91" w:rsidP="003D1C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91" w:rsidRPr="003D1C91" w:rsidRDefault="003D1C91" w:rsidP="003D1C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1C91">
              <w:rPr>
                <w:rFonts w:ascii="Calibri" w:eastAsia="Times New Roman" w:hAnsi="Calibri" w:cs="Times New Roman"/>
                <w:color w:val="000000"/>
              </w:rPr>
              <w:t>correct</w:t>
            </w:r>
          </w:p>
        </w:tc>
      </w:tr>
      <w:tr w:rsidR="003D1C91" w:rsidRPr="003D1C91" w:rsidTr="003D1C91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91" w:rsidRPr="003D1C91" w:rsidRDefault="003D1C91" w:rsidP="003D1C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1C91">
              <w:rPr>
                <w:rFonts w:ascii="Calibri" w:eastAsia="Times New Roman" w:hAnsi="Calibri" w:cs="Times New Roman"/>
                <w:color w:val="000000"/>
              </w:rPr>
              <w:t>Cas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C91" w:rsidRPr="003D1C91" w:rsidRDefault="003D1C91" w:rsidP="003D1C91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3D1C9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91" w:rsidRPr="003D1C91" w:rsidRDefault="003D1C91" w:rsidP="003D1C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1C9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91" w:rsidRPr="003D1C91" w:rsidRDefault="003D1C91" w:rsidP="003D1C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91" w:rsidRPr="003D1C91" w:rsidRDefault="003D1C91" w:rsidP="003D1C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1C91">
              <w:rPr>
                <w:rFonts w:ascii="Calibri" w:eastAsia="Times New Roman" w:hAnsi="Calibri" w:cs="Times New Roman"/>
                <w:color w:val="000000"/>
              </w:rPr>
              <w:t>0.66667</w:t>
            </w:r>
          </w:p>
        </w:tc>
      </w:tr>
      <w:tr w:rsidR="003D1C91" w:rsidRPr="003D1C91" w:rsidTr="003D1C91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91" w:rsidRPr="003D1C91" w:rsidRDefault="003D1C91" w:rsidP="003D1C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1C91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91" w:rsidRPr="003D1C91" w:rsidRDefault="003D1C91" w:rsidP="003D1C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1C9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91" w:rsidRPr="003D1C91" w:rsidRDefault="003D1C91" w:rsidP="003D1C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1C91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91" w:rsidRPr="003D1C91" w:rsidRDefault="003D1C91" w:rsidP="003D1C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91" w:rsidRPr="003D1C91" w:rsidRDefault="003D1C91" w:rsidP="003D1C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1C91">
              <w:rPr>
                <w:rFonts w:ascii="Calibri" w:eastAsia="Times New Roman" w:hAnsi="Calibri" w:cs="Times New Roman"/>
                <w:color w:val="000000"/>
              </w:rPr>
              <w:t>0.74194</w:t>
            </w:r>
          </w:p>
        </w:tc>
      </w:tr>
    </w:tbl>
    <w:p w:rsidR="00857260" w:rsidRDefault="00857260"/>
    <w:p w:rsidR="003D1C91" w:rsidRPr="003D1C91" w:rsidRDefault="00443870" w:rsidP="003D1C91">
      <w:pPr>
        <w:rPr>
          <w:rFonts w:ascii="Calibri" w:eastAsia="Times New Roman" w:hAnsi="Calibri" w:cs="Times New Roman"/>
          <w:color w:val="000000"/>
        </w:rPr>
      </w:pPr>
      <w:r>
        <w:rPr>
          <w:i/>
        </w:rPr>
        <w:t>p</w:t>
      </w:r>
      <w:r w:rsidR="00FA26FD">
        <w:rPr>
          <w:i/>
        </w:rPr>
        <w:t xml:space="preserve"> =</w:t>
      </w:r>
      <w:r w:rsidR="003D1C91">
        <w:t xml:space="preserve"> </w:t>
      </w:r>
      <w:r w:rsidR="003D1C91" w:rsidRPr="003D1C91">
        <w:rPr>
          <w:rFonts w:ascii="Calibri" w:eastAsia="Times New Roman" w:hAnsi="Calibri" w:cs="Times New Roman"/>
          <w:color w:val="000000"/>
        </w:rPr>
        <w:t>0.003628</w:t>
      </w:r>
    </w:p>
    <w:p w:rsidR="003D1C91" w:rsidRDefault="003D1C91"/>
    <w:p w:rsidR="003D1C91" w:rsidRDefault="003D1C91" w:rsidP="00241C80">
      <w:pPr>
        <w:pStyle w:val="Overskrift3"/>
      </w:pPr>
      <w:r>
        <w:t xml:space="preserve">Day 4 </w:t>
      </w:r>
    </w:p>
    <w:tbl>
      <w:tblPr>
        <w:tblW w:w="4863" w:type="dxa"/>
        <w:tblInd w:w="93" w:type="dxa"/>
        <w:tblLook w:val="04A0"/>
      </w:tblPr>
      <w:tblGrid>
        <w:gridCol w:w="882"/>
        <w:gridCol w:w="940"/>
        <w:gridCol w:w="1300"/>
        <w:gridCol w:w="800"/>
        <w:gridCol w:w="941"/>
      </w:tblGrid>
      <w:tr w:rsidR="003D1C91" w:rsidRPr="003D1C91" w:rsidTr="003D1C91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C91" w:rsidRPr="003D1C91" w:rsidRDefault="003D1C91" w:rsidP="003D1C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C91" w:rsidRPr="003D1C91" w:rsidRDefault="003D1C91" w:rsidP="00FE1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1C91">
              <w:rPr>
                <w:rFonts w:ascii="Calibri" w:eastAsia="Times New Roman" w:hAnsi="Calibri" w:cs="Times New Roman"/>
                <w:color w:val="000000"/>
              </w:rPr>
              <w:t>C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91" w:rsidRPr="003D1C91" w:rsidRDefault="003D1C91" w:rsidP="00FE1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1C91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91" w:rsidRPr="003D1C91" w:rsidRDefault="003D1C91" w:rsidP="003D1C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91" w:rsidRPr="003D1C91" w:rsidRDefault="003D1C91" w:rsidP="003D1C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1C91">
              <w:rPr>
                <w:rFonts w:ascii="Calibri" w:eastAsia="Times New Roman" w:hAnsi="Calibri" w:cs="Times New Roman"/>
                <w:color w:val="000000"/>
              </w:rPr>
              <w:t>correct</w:t>
            </w:r>
          </w:p>
        </w:tc>
      </w:tr>
      <w:tr w:rsidR="003D1C91" w:rsidRPr="003D1C91" w:rsidTr="003D1C91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91" w:rsidRPr="003D1C91" w:rsidRDefault="003D1C91" w:rsidP="003D1C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1C91">
              <w:rPr>
                <w:rFonts w:ascii="Calibri" w:eastAsia="Times New Roman" w:hAnsi="Calibri" w:cs="Times New Roman"/>
                <w:color w:val="000000"/>
              </w:rPr>
              <w:t>Cas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91" w:rsidRPr="003D1C91" w:rsidRDefault="003D1C91" w:rsidP="003D1C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1C91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91" w:rsidRPr="003D1C91" w:rsidRDefault="003D1C91" w:rsidP="003D1C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1C9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91" w:rsidRPr="003D1C91" w:rsidRDefault="003D1C91" w:rsidP="003D1C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91" w:rsidRPr="003D1C91" w:rsidRDefault="003D1C91" w:rsidP="003D1C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1C91">
              <w:rPr>
                <w:rFonts w:ascii="Calibri" w:eastAsia="Times New Roman" w:hAnsi="Calibri" w:cs="Times New Roman"/>
                <w:color w:val="000000"/>
              </w:rPr>
              <w:t>0.70588</w:t>
            </w:r>
          </w:p>
        </w:tc>
      </w:tr>
      <w:tr w:rsidR="003D1C91" w:rsidRPr="003D1C91" w:rsidTr="003D1C91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91" w:rsidRPr="003D1C91" w:rsidRDefault="003D1C91" w:rsidP="003D1C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1C91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91" w:rsidRPr="003D1C91" w:rsidRDefault="003D1C91" w:rsidP="003D1C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1C9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91" w:rsidRPr="003D1C91" w:rsidRDefault="003D1C91" w:rsidP="003D1C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1C91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91" w:rsidRPr="003D1C91" w:rsidRDefault="003D1C91" w:rsidP="003D1C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91" w:rsidRPr="003D1C91" w:rsidRDefault="003D1C91" w:rsidP="003D1C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1C91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</w:tr>
    </w:tbl>
    <w:p w:rsidR="003D1C91" w:rsidRDefault="003D1C91" w:rsidP="003D1C91"/>
    <w:p w:rsidR="003D1C91" w:rsidRDefault="003D1C91" w:rsidP="003D1C91">
      <w:pPr>
        <w:rPr>
          <w:rFonts w:ascii="Calibri" w:eastAsia="Times New Roman" w:hAnsi="Calibri" w:cs="Times New Roman"/>
          <w:color w:val="000000"/>
        </w:rPr>
      </w:pPr>
      <w:r>
        <w:t xml:space="preserve"> </w:t>
      </w:r>
      <w:r w:rsidR="00443870" w:rsidRPr="00443870">
        <w:rPr>
          <w:i/>
        </w:rPr>
        <w:t>p</w:t>
      </w:r>
      <w:r w:rsidR="00FA26FD">
        <w:rPr>
          <w:i/>
        </w:rPr>
        <w:t xml:space="preserve"> </w:t>
      </w:r>
      <w:r w:rsidR="00FA26FD" w:rsidRPr="00FA26FD">
        <w:t>=</w:t>
      </w:r>
      <w:r w:rsidRPr="003D1C91">
        <w:rPr>
          <w:rFonts w:ascii="Calibri" w:hAnsi="Calibri"/>
          <w:color w:val="000000"/>
        </w:rPr>
        <w:t xml:space="preserve"> </w:t>
      </w:r>
      <w:r w:rsidRPr="003D1C91">
        <w:rPr>
          <w:rFonts w:ascii="Calibri" w:eastAsia="Times New Roman" w:hAnsi="Calibri" w:cs="Times New Roman"/>
          <w:color w:val="000000"/>
        </w:rPr>
        <w:t>0.03665</w:t>
      </w:r>
    </w:p>
    <w:p w:rsidR="003D1C91" w:rsidRDefault="003D1C91" w:rsidP="003D1C91">
      <w:pPr>
        <w:rPr>
          <w:rFonts w:ascii="Calibri" w:eastAsia="Times New Roman" w:hAnsi="Calibri" w:cs="Times New Roman"/>
          <w:color w:val="000000"/>
        </w:rPr>
      </w:pPr>
    </w:p>
    <w:p w:rsidR="003D1C91" w:rsidRDefault="003D1C91" w:rsidP="00241C80">
      <w:pPr>
        <w:pStyle w:val="Overskrift3"/>
        <w:rPr>
          <w:rFonts w:eastAsia="Times New Roman"/>
        </w:rPr>
      </w:pPr>
      <w:r>
        <w:rPr>
          <w:rFonts w:eastAsia="Times New Roman"/>
        </w:rPr>
        <w:lastRenderedPageBreak/>
        <w:t>Day 5</w:t>
      </w:r>
    </w:p>
    <w:tbl>
      <w:tblPr>
        <w:tblW w:w="4680" w:type="dxa"/>
        <w:tblInd w:w="93" w:type="dxa"/>
        <w:tblLook w:val="04A0"/>
      </w:tblPr>
      <w:tblGrid>
        <w:gridCol w:w="882"/>
        <w:gridCol w:w="940"/>
        <w:gridCol w:w="1300"/>
        <w:gridCol w:w="800"/>
        <w:gridCol w:w="941"/>
      </w:tblGrid>
      <w:tr w:rsidR="003D1C91" w:rsidRPr="003D1C91" w:rsidTr="003D1C91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91" w:rsidRPr="003D1C91" w:rsidRDefault="003D1C91" w:rsidP="003D1C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91" w:rsidRPr="003D1C91" w:rsidRDefault="003D1C91" w:rsidP="003D1C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1C91">
              <w:rPr>
                <w:rFonts w:ascii="Calibri" w:eastAsia="Times New Roman" w:hAnsi="Calibri" w:cs="Times New Roman"/>
                <w:color w:val="000000"/>
              </w:rPr>
              <w:t>C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91" w:rsidRPr="003D1C91" w:rsidRDefault="003D1C91" w:rsidP="003D1C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1C91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91" w:rsidRPr="003D1C91" w:rsidRDefault="003D1C91" w:rsidP="003D1C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91" w:rsidRPr="003D1C91" w:rsidRDefault="003D1C91" w:rsidP="003D1C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1C91">
              <w:rPr>
                <w:rFonts w:ascii="Calibri" w:eastAsia="Times New Roman" w:hAnsi="Calibri" w:cs="Times New Roman"/>
                <w:color w:val="000000"/>
              </w:rPr>
              <w:t>correct</w:t>
            </w:r>
          </w:p>
        </w:tc>
      </w:tr>
      <w:tr w:rsidR="003D1C91" w:rsidRPr="003D1C91" w:rsidTr="003D1C91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91" w:rsidRPr="003D1C91" w:rsidRDefault="003D1C91" w:rsidP="003D1C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1C91">
              <w:rPr>
                <w:rFonts w:ascii="Calibri" w:eastAsia="Times New Roman" w:hAnsi="Calibri" w:cs="Times New Roman"/>
                <w:color w:val="000000"/>
              </w:rPr>
              <w:t>Cas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91" w:rsidRPr="003D1C91" w:rsidRDefault="003D1C91" w:rsidP="003D1C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1C91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91" w:rsidRPr="003D1C91" w:rsidRDefault="003D1C91" w:rsidP="003D1C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1C9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91" w:rsidRPr="003D1C91" w:rsidRDefault="003D1C91" w:rsidP="003D1C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91" w:rsidRPr="003D1C91" w:rsidRDefault="003D1C91" w:rsidP="003D1C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1C91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</w:tr>
      <w:tr w:rsidR="003D1C91" w:rsidRPr="003D1C91" w:rsidTr="003D1C91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91" w:rsidRPr="003D1C91" w:rsidRDefault="003D1C91" w:rsidP="003D1C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1C91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91" w:rsidRPr="003D1C91" w:rsidRDefault="003D1C91" w:rsidP="003D1C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1C9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91" w:rsidRPr="003D1C91" w:rsidRDefault="003D1C91" w:rsidP="003D1C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1C91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91" w:rsidRPr="003D1C91" w:rsidRDefault="003D1C91" w:rsidP="003D1C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91" w:rsidRPr="003D1C91" w:rsidRDefault="003D1C91" w:rsidP="003D1C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1C91">
              <w:rPr>
                <w:rFonts w:ascii="Calibri" w:eastAsia="Times New Roman" w:hAnsi="Calibri" w:cs="Times New Roman"/>
                <w:color w:val="000000"/>
              </w:rPr>
              <w:t>0.86486</w:t>
            </w:r>
          </w:p>
        </w:tc>
      </w:tr>
    </w:tbl>
    <w:p w:rsidR="00FA26FD" w:rsidRDefault="00FA26FD" w:rsidP="003D1C91">
      <w:pPr>
        <w:rPr>
          <w:rFonts w:ascii="Calibri" w:eastAsia="Times New Roman" w:hAnsi="Calibri" w:cs="Times New Roman"/>
          <w:color w:val="000000"/>
        </w:rPr>
      </w:pPr>
    </w:p>
    <w:p w:rsidR="003D1C91" w:rsidRPr="003D1C91" w:rsidRDefault="00443870" w:rsidP="003D1C91">
      <w:pPr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i/>
          <w:color w:val="000000"/>
        </w:rPr>
        <w:t>p</w:t>
      </w:r>
      <w:r w:rsidR="00FA26FD">
        <w:rPr>
          <w:rFonts w:ascii="Calibri" w:eastAsia="Times New Roman" w:hAnsi="Calibri" w:cs="Times New Roman"/>
          <w:color w:val="000000"/>
        </w:rPr>
        <w:t xml:space="preserve"> =</w:t>
      </w:r>
      <w:r w:rsidR="003D1C91" w:rsidRPr="003D1C91">
        <w:rPr>
          <w:rFonts w:ascii="Calibri" w:hAnsi="Calibri"/>
          <w:color w:val="000000"/>
        </w:rPr>
        <w:t xml:space="preserve"> </w:t>
      </w:r>
      <w:r w:rsidR="003D1C91" w:rsidRPr="003D1C91">
        <w:rPr>
          <w:rFonts w:ascii="Calibri" w:eastAsia="Times New Roman" w:hAnsi="Calibri" w:cs="Times New Roman"/>
          <w:color w:val="000000"/>
        </w:rPr>
        <w:t>2.70E-05</w:t>
      </w:r>
    </w:p>
    <w:p w:rsidR="003D1C91" w:rsidRDefault="003D1C91" w:rsidP="00241C80">
      <w:pPr>
        <w:pStyle w:val="Overskrift3"/>
        <w:rPr>
          <w:rFonts w:eastAsia="Times New Roman"/>
        </w:rPr>
      </w:pPr>
    </w:p>
    <w:p w:rsidR="003D1C91" w:rsidRDefault="003D1C91" w:rsidP="00241C80">
      <w:pPr>
        <w:pStyle w:val="Overskrift3"/>
        <w:rPr>
          <w:rFonts w:eastAsia="Times New Roman"/>
        </w:rPr>
      </w:pPr>
      <w:r>
        <w:rPr>
          <w:rFonts w:eastAsia="Times New Roman"/>
        </w:rPr>
        <w:t>Day 6-7</w:t>
      </w:r>
    </w:p>
    <w:tbl>
      <w:tblPr>
        <w:tblW w:w="4680" w:type="dxa"/>
        <w:tblInd w:w="93" w:type="dxa"/>
        <w:tblLook w:val="04A0"/>
      </w:tblPr>
      <w:tblGrid>
        <w:gridCol w:w="882"/>
        <w:gridCol w:w="940"/>
        <w:gridCol w:w="1300"/>
        <w:gridCol w:w="800"/>
        <w:gridCol w:w="855"/>
      </w:tblGrid>
      <w:tr w:rsidR="003D1C91" w:rsidRPr="003D1C91" w:rsidTr="003D1C91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91" w:rsidRPr="003D1C91" w:rsidRDefault="003D1C91" w:rsidP="003D1C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91" w:rsidRPr="003D1C91" w:rsidRDefault="003D1C91" w:rsidP="003D1C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1C91">
              <w:rPr>
                <w:rFonts w:ascii="Calibri" w:eastAsia="Times New Roman" w:hAnsi="Calibri" w:cs="Times New Roman"/>
                <w:color w:val="000000"/>
              </w:rPr>
              <w:t>C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91" w:rsidRPr="003D1C91" w:rsidRDefault="003D1C91" w:rsidP="003D1C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1C91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91" w:rsidRPr="003D1C91" w:rsidRDefault="003D1C91" w:rsidP="003D1C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91" w:rsidRPr="003D1C91" w:rsidRDefault="003D1C91" w:rsidP="003D1C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1C91">
              <w:rPr>
                <w:rFonts w:ascii="Calibri" w:eastAsia="Times New Roman" w:hAnsi="Calibri" w:cs="Times New Roman"/>
                <w:color w:val="000000"/>
              </w:rPr>
              <w:t>correct</w:t>
            </w:r>
          </w:p>
        </w:tc>
      </w:tr>
      <w:tr w:rsidR="003D1C91" w:rsidRPr="003D1C91" w:rsidTr="003D1C91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91" w:rsidRPr="003D1C91" w:rsidRDefault="003D1C91" w:rsidP="003D1C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1C91">
              <w:rPr>
                <w:rFonts w:ascii="Calibri" w:eastAsia="Times New Roman" w:hAnsi="Calibri" w:cs="Times New Roman"/>
                <w:color w:val="000000"/>
              </w:rPr>
              <w:t>Cas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91" w:rsidRPr="003D1C91" w:rsidRDefault="003D1C91" w:rsidP="003D1C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1C91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91" w:rsidRPr="003D1C91" w:rsidRDefault="003D1C91" w:rsidP="003D1C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1C9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91" w:rsidRPr="003D1C91" w:rsidRDefault="003D1C91" w:rsidP="003D1C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91" w:rsidRPr="003D1C91" w:rsidRDefault="003D1C91" w:rsidP="003D1C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1C91">
              <w:rPr>
                <w:rFonts w:ascii="Calibri" w:eastAsia="Times New Roman" w:hAnsi="Calibri" w:cs="Times New Roman"/>
                <w:color w:val="000000"/>
              </w:rPr>
              <w:t>0.875</w:t>
            </w:r>
          </w:p>
        </w:tc>
      </w:tr>
      <w:tr w:rsidR="003D1C91" w:rsidRPr="003D1C91" w:rsidTr="003D1C91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91" w:rsidRPr="003D1C91" w:rsidRDefault="003D1C91" w:rsidP="003D1C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1C91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91" w:rsidRPr="003D1C91" w:rsidRDefault="003D1C91" w:rsidP="003D1C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1C9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91" w:rsidRPr="003D1C91" w:rsidRDefault="003D1C91" w:rsidP="003D1C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1C91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91" w:rsidRPr="003D1C91" w:rsidRDefault="003D1C91" w:rsidP="003D1C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91" w:rsidRPr="003D1C91" w:rsidRDefault="003D1C91" w:rsidP="003D1C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1C9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</w:tbl>
    <w:p w:rsidR="00FA26FD" w:rsidRDefault="00FA26FD" w:rsidP="003D1C91">
      <w:pPr>
        <w:rPr>
          <w:rFonts w:ascii="Calibri" w:eastAsia="Times New Roman" w:hAnsi="Calibri" w:cs="Times New Roman"/>
          <w:color w:val="000000"/>
        </w:rPr>
      </w:pPr>
    </w:p>
    <w:p w:rsidR="003D1C91" w:rsidRPr="003D1C91" w:rsidRDefault="00443870" w:rsidP="003D1C91">
      <w:pPr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i/>
          <w:color w:val="000000"/>
        </w:rPr>
        <w:t>p</w:t>
      </w:r>
      <w:r w:rsidR="00FA26FD">
        <w:rPr>
          <w:rFonts w:ascii="Calibri" w:eastAsia="Times New Roman" w:hAnsi="Calibri" w:cs="Times New Roman"/>
          <w:i/>
          <w:color w:val="000000"/>
        </w:rPr>
        <w:t xml:space="preserve"> </w:t>
      </w:r>
      <w:r w:rsidR="00FA26FD" w:rsidRPr="00FA26FD">
        <w:rPr>
          <w:rFonts w:ascii="Calibri" w:eastAsia="Times New Roman" w:hAnsi="Calibri" w:cs="Times New Roman"/>
          <w:color w:val="000000"/>
        </w:rPr>
        <w:t>=</w:t>
      </w:r>
      <w:r w:rsidR="003D1C91">
        <w:rPr>
          <w:rFonts w:ascii="Calibri" w:eastAsia="Times New Roman" w:hAnsi="Calibri" w:cs="Times New Roman"/>
          <w:color w:val="000000"/>
        </w:rPr>
        <w:t xml:space="preserve"> </w:t>
      </w:r>
      <w:r w:rsidR="003D1C91" w:rsidRPr="003D1C91">
        <w:rPr>
          <w:rFonts w:ascii="Calibri" w:eastAsia="Times New Roman" w:hAnsi="Calibri" w:cs="Times New Roman"/>
          <w:color w:val="000000"/>
        </w:rPr>
        <w:t>1.16E-05</w:t>
      </w:r>
    </w:p>
    <w:sectPr w:rsidR="003D1C91" w:rsidRPr="003D1C91" w:rsidSect="008D3560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characterSpacingControl w:val="doNotCompress"/>
  <w:compat/>
  <w:rsids>
    <w:rsidRoot w:val="00C223F2"/>
    <w:rsid w:val="00241C80"/>
    <w:rsid w:val="00245D80"/>
    <w:rsid w:val="00293CF8"/>
    <w:rsid w:val="002F151D"/>
    <w:rsid w:val="003D1C91"/>
    <w:rsid w:val="003D6644"/>
    <w:rsid w:val="003E5D79"/>
    <w:rsid w:val="0040032B"/>
    <w:rsid w:val="004040D2"/>
    <w:rsid w:val="00421BA1"/>
    <w:rsid w:val="00443870"/>
    <w:rsid w:val="00450EA3"/>
    <w:rsid w:val="00471A48"/>
    <w:rsid w:val="005212D4"/>
    <w:rsid w:val="00857260"/>
    <w:rsid w:val="008D3560"/>
    <w:rsid w:val="009F0B3A"/>
    <w:rsid w:val="00A675CC"/>
    <w:rsid w:val="00C223F2"/>
    <w:rsid w:val="00DA13E0"/>
    <w:rsid w:val="00DB0BBF"/>
    <w:rsid w:val="00FA26FD"/>
    <w:rsid w:val="00FE14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560"/>
  </w:style>
  <w:style w:type="paragraph" w:styleId="Overskrift1">
    <w:name w:val="heading 1"/>
    <w:basedOn w:val="Normal"/>
    <w:next w:val="Normal"/>
    <w:link w:val="Overskrift1Tegn"/>
    <w:uiPriority w:val="9"/>
    <w:qFormat/>
    <w:rsid w:val="003D1C9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3D1C9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241C8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3D1C9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3D1C9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241C80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1C9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1C9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41C8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D1C9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3D1C9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41C80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4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2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8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8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1</Words>
  <Characters>923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TU</Company>
  <LinksUpToDate>false</LinksUpToDate>
  <CharactersWithSpaces>10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ael Lenz Strube</dc:creator>
  <cp:lastModifiedBy>Marie Louise Hermann-Bank</cp:lastModifiedBy>
  <cp:revision>5</cp:revision>
  <dcterms:created xsi:type="dcterms:W3CDTF">2015-03-02T20:41:00Z</dcterms:created>
  <dcterms:modified xsi:type="dcterms:W3CDTF">2015-03-30T12:04:00Z</dcterms:modified>
</cp:coreProperties>
</file>